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01D" w:rsidRDefault="004C301D"/>
    <w:p w:rsidR="004C301D" w:rsidRDefault="004C301D">
      <w:r>
        <w:rPr>
          <w:rFonts w:hint="eastAsia"/>
        </w:rPr>
        <w:t>S</w:t>
      </w:r>
      <w:r w:rsidR="005E5A5C">
        <w:rPr>
          <w:rFonts w:hint="eastAsia"/>
        </w:rPr>
        <w:t>equence</w:t>
      </w:r>
      <w:r w:rsidR="005E5A5C">
        <w:t xml:space="preserve"> </w:t>
      </w:r>
      <w:r w:rsidR="005E5A5C">
        <w:rPr>
          <w:rFonts w:hint="eastAsia"/>
        </w:rPr>
        <w:t>of</w:t>
      </w:r>
      <w:r w:rsidR="005E5A5C">
        <w:t xml:space="preserve"> </w:t>
      </w:r>
      <w:r w:rsidR="005E5A5C">
        <w:rPr>
          <w:rFonts w:hint="eastAsia"/>
        </w:rPr>
        <w:t>circ</w:t>
      </w:r>
      <w:r w:rsidR="005E5A5C">
        <w:t>PVT1</w:t>
      </w:r>
    </w:p>
    <w:p w:rsidR="0071596B" w:rsidRDefault="004C301D">
      <w:r w:rsidRPr="004C301D">
        <w:t xml:space="preserve">&gt;8 </w:t>
      </w:r>
      <w:proofErr w:type="spellStart"/>
      <w:r w:rsidRPr="004C301D">
        <w:t>dna:chromosome</w:t>
      </w:r>
      <w:proofErr w:type="spellEnd"/>
      <w:r w:rsidRPr="004C301D">
        <w:t xml:space="preserve"> </w:t>
      </w:r>
      <w:proofErr w:type="spellStart"/>
      <w:r w:rsidRPr="004C301D">
        <w:t>chromosome:GRCh37:8:128902834:128903244:1</w:t>
      </w:r>
      <w:proofErr w:type="spellEnd"/>
      <w:r w:rsidRPr="004C301D">
        <w:t xml:space="preserve"> GGCCTGATCTTTTGGCCAGAAGGAGATTAAAAAGATGCCCCTCAAGATGGCTGTGCCTGTCAGCTGCATGGAGCTTCGTTCAAGTATTTTCTGAGCCTGATGGATTTACAGTGATCTTCAGTGGTCTGGGGAATAACGCTGGTGGAACCATGCACTGGAATGACACACGCCCGGCACATTTCAGGATACTAAAAGTGGTTTTAAGGGAGGCTGTGGCTGAATGCCTCATGGATTCTTACA GCTTGGATGTCCATGGGGGACGAAGGACTGCAGCTGGCTGAGAGGGTTGAGATCTCTGTTTACTTAGATCTCTGCCAACTTCCTTTGGGTCTCCCTATGGAATGTAAGACCCCGACTCTTCCTGGTGAAGCATCTGATGCACGTTCCATCCGGCGCTCAGCTGGGCTTGAG</w:t>
      </w:r>
      <w:r w:rsidRPr="004C301D">
        <w:tab/>
      </w:r>
      <w:r w:rsidRPr="004C301D">
        <w:tab/>
      </w:r>
    </w:p>
    <w:p w:rsidR="004C301D" w:rsidRDefault="004C301D"/>
    <w:p w:rsidR="004C301D" w:rsidRDefault="004C301D"/>
    <w:p w:rsidR="004C301D" w:rsidRDefault="004C301D"/>
    <w:p w:rsidR="004C301D" w:rsidRDefault="004C301D"/>
    <w:p w:rsidR="004C301D" w:rsidRDefault="004C301D"/>
    <w:p w:rsidR="004C301D" w:rsidRDefault="005E5A5C">
      <w:r>
        <w:rPr>
          <w:rFonts w:hint="eastAsia"/>
        </w:rPr>
        <w:t>Sequence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mock</w:t>
      </w:r>
      <w:r>
        <w:t xml:space="preserve"> </w:t>
      </w:r>
      <w:r>
        <w:rPr>
          <w:rFonts w:hint="eastAsia"/>
        </w:rPr>
        <w:t>control：</w:t>
      </w:r>
    </w:p>
    <w:p w:rsidR="004C301D" w:rsidRDefault="004C301D" w:rsidP="004C301D">
      <w:r w:rsidRPr="004C301D">
        <w:t xml:space="preserve">&gt;8 </w:t>
      </w:r>
      <w:proofErr w:type="spellStart"/>
      <w:r w:rsidRPr="004C301D">
        <w:t>dna:chromosome</w:t>
      </w:r>
      <w:proofErr w:type="spellEnd"/>
      <w:r w:rsidRPr="004C301D">
        <w:t xml:space="preserve"> </w:t>
      </w:r>
      <w:proofErr w:type="spellStart"/>
      <w:r w:rsidRPr="004C301D">
        <w:t>chromosome:GRCh37:8:128844666:128845076:1</w:t>
      </w:r>
      <w:proofErr w:type="spellEnd"/>
      <w:r w:rsidRPr="004C301D">
        <w:t xml:space="preserve"> GTATCATCAACAGGCATTTTTACTGTAGTACTTAATGTCATGCCTGGTTCAGCAAGTGGTTTTGTGACTGATTTAGCAAATAAGCATTCTCTGAAAACACAGTGAGTGAGTTCTATGTCACTAGAGGTAATCAAGAAGAGATCAAATTCATGCACATGGCCGGGTGTGGTGG</w:t>
      </w:r>
      <w:r w:rsidRPr="004C301D">
        <w:lastRenderedPageBreak/>
        <w:t>CTCACGCCTGTAATCCCAGCACTTTGGGAGGCCAAGGCGGGCGGATCACGAGGTCAGGAGATAGAGAC CATCCTGGCTAACATGGTGAAACCCCATCTCTACTAAAAATACAAAAAATTAGCCGGGCGTGGTGGCGGGTGCCTGTAGTCCCAGCTACTTGGGAGGCTGAGGCAGGAGAATGGTGTGAACCCGGGAGGCGGAGCTTGCAGTGAGCTGAGATCGCACCACTCCACTCCAGC</w:t>
      </w:r>
    </w:p>
    <w:p w:rsidR="00721EF2" w:rsidRDefault="00721EF2" w:rsidP="004C301D"/>
    <w:p w:rsidR="00721EF2" w:rsidRDefault="00721EF2" w:rsidP="004C301D"/>
    <w:p w:rsidR="00721EF2" w:rsidRDefault="00721EF2" w:rsidP="004C301D"/>
    <w:p w:rsidR="00721EF2" w:rsidRPr="00721EF2" w:rsidRDefault="00721EF2" w:rsidP="00721EF2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</w:pPr>
      <w:r w:rsidRPr="0005143C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Primers used for the</w:t>
      </w:r>
      <w: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qRT</w:t>
      </w:r>
      <w:proofErr w:type="spellEnd"/>
      <w: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-PCR and </w:t>
      </w:r>
      <w:proofErr w:type="spellStart"/>
      <w: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siRNA</w:t>
      </w:r>
      <w:proofErr w:type="spellEnd"/>
      <w: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related sequence</w:t>
      </w:r>
    </w:p>
    <w:tbl>
      <w:tblPr>
        <w:tblW w:w="0" w:type="auto"/>
        <w:tblLook w:val="04A0"/>
      </w:tblPr>
      <w:tblGrid>
        <w:gridCol w:w="2031"/>
        <w:gridCol w:w="4061"/>
      </w:tblGrid>
      <w:tr w:rsidR="00721EF2" w:rsidRPr="00721EF2" w:rsidTr="00721EF2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rcPV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 5‘-GGTTCCACCAGCGTTATTC-3'</w:t>
            </w:r>
          </w:p>
        </w:tc>
      </w:tr>
      <w:tr w:rsidR="00721EF2" w:rsidRPr="00721EF2" w:rsidTr="00721E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5‘-CAACTTCCTTTGGGTCTCC-3'</w:t>
            </w:r>
          </w:p>
        </w:tc>
      </w:tr>
      <w:tr w:rsidR="00721EF2" w:rsidRPr="00721EF2" w:rsidTr="00721E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 5‘-TTCAGCACTCTGGACGGACTT-3'</w:t>
            </w:r>
          </w:p>
        </w:tc>
      </w:tr>
      <w:tr w:rsidR="00721EF2" w:rsidRPr="00721EF2" w:rsidTr="00721E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5‘-TATGGCATGGGCAGGGTAG -3'</w:t>
            </w:r>
          </w:p>
        </w:tc>
        <w:bookmarkStart w:id="0" w:name="_GoBack"/>
        <w:bookmarkEnd w:id="0"/>
      </w:tr>
      <w:tr w:rsidR="00721EF2" w:rsidRPr="00721EF2" w:rsidTr="00721E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 5‘-AGAAGGCTGGGGCTCATTTG-3'</w:t>
            </w:r>
          </w:p>
        </w:tc>
      </w:tr>
      <w:tr w:rsidR="00721EF2" w:rsidRPr="00721EF2" w:rsidTr="00721E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5‘-AGGGGCCATCCACAGTCTTC-3'</w:t>
            </w:r>
          </w:p>
        </w:tc>
      </w:tr>
      <w:tr w:rsidR="00721EF2" w:rsidRPr="00721EF2" w:rsidTr="00721E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 5‘-AGGGGCCATCCACAGTCTTC-3'</w:t>
            </w:r>
          </w:p>
        </w:tc>
      </w:tr>
      <w:tr w:rsidR="00721EF2" w:rsidRPr="00721EF2" w:rsidTr="00721E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5‘-AACGCTTCACGAATTTGCGT-3'</w:t>
            </w:r>
          </w:p>
        </w:tc>
      </w:tr>
      <w:tr w:rsidR="00721EF2" w:rsidRPr="00721EF2" w:rsidTr="00721E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rc-</w:t>
            </w:r>
            <w:proofErr w:type="spellStart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CI</w:t>
            </w:r>
            <w:proofErr w:type="spellEnd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</w:t>
            </w:r>
            <w:proofErr w:type="spellStart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GGGCUUGAGGCCUGAUCU</w:t>
            </w:r>
            <w:proofErr w:type="spellEnd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'</w:t>
            </w:r>
          </w:p>
        </w:tc>
      </w:tr>
      <w:tr w:rsidR="00721EF2" w:rsidRPr="00721EF2" w:rsidTr="00721E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rc-</w:t>
            </w:r>
            <w:proofErr w:type="spellStart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CI</w:t>
            </w:r>
            <w:proofErr w:type="spellEnd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</w:t>
            </w:r>
            <w:proofErr w:type="spellStart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UGUCAGCUGCAUGGAGCUUCGU</w:t>
            </w:r>
            <w:proofErr w:type="spellEnd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'</w:t>
            </w:r>
          </w:p>
        </w:tc>
      </w:tr>
      <w:tr w:rsidR="00721EF2" w:rsidRPr="00721EF2" w:rsidTr="00721E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rc-</w:t>
            </w:r>
            <w:proofErr w:type="spellStart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CI</w:t>
            </w:r>
            <w:proofErr w:type="spellEnd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</w:t>
            </w:r>
            <w:proofErr w:type="spellStart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UUGAGGCCUGAUCUUUU</w:t>
            </w:r>
            <w:proofErr w:type="spellEnd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'</w:t>
            </w:r>
          </w:p>
        </w:tc>
      </w:tr>
      <w:tr w:rsidR="00721EF2" w:rsidRPr="00721EF2" w:rsidTr="00721EF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tive si-NC</w:t>
            </w: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EF2" w:rsidRPr="00721EF2" w:rsidRDefault="00721EF2" w:rsidP="00721E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</w:t>
            </w:r>
            <w:proofErr w:type="spellStart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UUCUCCGAACGUGUCACGU</w:t>
            </w:r>
            <w:proofErr w:type="spellEnd"/>
            <w:r w:rsidRPr="00721E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'</w:t>
            </w:r>
          </w:p>
        </w:tc>
      </w:tr>
    </w:tbl>
    <w:p w:rsidR="00721EF2" w:rsidRPr="00721EF2" w:rsidRDefault="00721EF2" w:rsidP="004C301D"/>
    <w:sectPr w:rsidR="00721EF2" w:rsidRPr="00721EF2" w:rsidSect="001D3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42AF" w:rsidRDefault="000A42AF" w:rsidP="004C301D">
      <w:r>
        <w:separator/>
      </w:r>
    </w:p>
  </w:endnote>
  <w:endnote w:type="continuationSeparator" w:id="0">
    <w:p w:rsidR="000A42AF" w:rsidRDefault="000A42AF" w:rsidP="004C30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42AF" w:rsidRDefault="000A42AF" w:rsidP="004C301D">
      <w:r>
        <w:separator/>
      </w:r>
    </w:p>
  </w:footnote>
  <w:footnote w:type="continuationSeparator" w:id="0">
    <w:p w:rsidR="000A42AF" w:rsidRDefault="000A42AF" w:rsidP="004C30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2ECD"/>
    <w:rsid w:val="000A42AF"/>
    <w:rsid w:val="001D379A"/>
    <w:rsid w:val="004C301D"/>
    <w:rsid w:val="005E5A5C"/>
    <w:rsid w:val="00702ECD"/>
    <w:rsid w:val="00721EF2"/>
    <w:rsid w:val="0092232D"/>
    <w:rsid w:val="00970F5E"/>
    <w:rsid w:val="00B96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3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30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3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30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3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30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3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30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30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</dc:creator>
  <cp:keywords/>
  <dc:description/>
  <cp:lastModifiedBy>0013359</cp:lastModifiedBy>
  <cp:revision>4</cp:revision>
  <dcterms:created xsi:type="dcterms:W3CDTF">2019-03-12T10:33:00Z</dcterms:created>
  <dcterms:modified xsi:type="dcterms:W3CDTF">2019-10-05T08:12:00Z</dcterms:modified>
</cp:coreProperties>
</file>